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EADD5" w14:textId="77777777" w:rsidR="00001C98" w:rsidRPr="00327AB8" w:rsidRDefault="00001C98" w:rsidP="00001C9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SD</w:t>
      </w:r>
      <w:proofErr w:type="gramStart"/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>—</w:t>
      </w:r>
      <w:proofErr w:type="gramEnd"/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7A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 priori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>hypotheses of the interactive and additive Generalized Linear Mixed Models on how activity patterns vary according to sex and environmental conditions.</w:t>
      </w:r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We show the model structure, degrees of freedom, and </w:t>
      </w:r>
      <w:r w:rsidRPr="00327AB8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AIC of each model at the time of emergence, frequency of returns to the roost, time spent inside the roost, and hou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tside the roost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as response variables; we included sex, food availability, temperature, and precipitation as fixed effects, and ID of the bat and year as crossed random effects. The best-supported models are the ones with a </w:t>
      </w:r>
      <w:r w:rsidRPr="00327AB8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AIC &gt; 2.  Food = food availability season, </w:t>
      </w:r>
      <w:proofErr w:type="spellStart"/>
      <w:r w:rsidRPr="00327AB8">
        <w:rPr>
          <w:rFonts w:ascii="Times New Roman" w:hAnsi="Times New Roman" w:cs="Times New Roman"/>
          <w:sz w:val="24"/>
          <w:szCs w:val="24"/>
          <w:lang w:val="en-US"/>
        </w:rPr>
        <w:t>precip</w:t>
      </w:r>
      <w:proofErr w:type="spellEnd"/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 = precipitation, temp= temperature. The interactive models are identified with the asterisk (*) sign. </w:t>
      </w:r>
    </w:p>
    <w:tbl>
      <w:tblPr>
        <w:tblStyle w:val="Tablaconcuadrcula"/>
        <w:tblW w:w="0" w:type="auto"/>
        <w:tblInd w:w="-601" w:type="dxa"/>
        <w:tblLook w:val="04A0" w:firstRow="1" w:lastRow="0" w:firstColumn="1" w:lastColumn="0" w:noHBand="0" w:noVBand="1"/>
      </w:tblPr>
      <w:tblGrid>
        <w:gridCol w:w="1665"/>
        <w:gridCol w:w="1430"/>
        <w:gridCol w:w="4061"/>
        <w:gridCol w:w="1022"/>
        <w:gridCol w:w="1251"/>
      </w:tblGrid>
      <w:tr w:rsidR="00001C98" w:rsidRPr="00327AB8" w14:paraId="6FBA8AE3" w14:textId="77777777" w:rsidTr="00B34ADB">
        <w:tc>
          <w:tcPr>
            <w:tcW w:w="1686" w:type="dxa"/>
          </w:tcPr>
          <w:p w14:paraId="10FF656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 variable</w:t>
            </w:r>
          </w:p>
        </w:tc>
        <w:tc>
          <w:tcPr>
            <w:tcW w:w="1430" w:type="dxa"/>
          </w:tcPr>
          <w:p w14:paraId="30E2BE0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distribution</w:t>
            </w:r>
          </w:p>
        </w:tc>
        <w:tc>
          <w:tcPr>
            <w:tcW w:w="4225" w:type="dxa"/>
          </w:tcPr>
          <w:p w14:paraId="05A1A13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52" w:type="dxa"/>
          </w:tcPr>
          <w:p w14:paraId="24B2D526" w14:textId="77777777" w:rsidR="00001C98" w:rsidRPr="0036746C" w:rsidRDefault="00001C98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674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262" w:type="dxa"/>
          </w:tcPr>
          <w:p w14:paraId="7BA7CEE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IC</w:t>
            </w:r>
            <w:proofErr w:type="spellEnd"/>
          </w:p>
        </w:tc>
      </w:tr>
      <w:tr w:rsidR="00001C98" w:rsidRPr="00327AB8" w14:paraId="394D06B3" w14:textId="77777777" w:rsidTr="00B34ADB">
        <w:tc>
          <w:tcPr>
            <w:tcW w:w="1686" w:type="dxa"/>
            <w:vMerge w:val="restart"/>
          </w:tcPr>
          <w:p w14:paraId="626F29D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emergence</w:t>
            </w:r>
          </w:p>
        </w:tc>
        <w:tc>
          <w:tcPr>
            <w:tcW w:w="1430" w:type="dxa"/>
            <w:vMerge w:val="restart"/>
          </w:tcPr>
          <w:p w14:paraId="5DA3FA6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4225" w:type="dxa"/>
          </w:tcPr>
          <w:p w14:paraId="76CB676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* food +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744B275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62" w:type="dxa"/>
          </w:tcPr>
          <w:p w14:paraId="0231531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01C98" w:rsidRPr="00327AB8" w14:paraId="28794EC3" w14:textId="77777777" w:rsidTr="00B34ADB">
        <w:tc>
          <w:tcPr>
            <w:tcW w:w="1686" w:type="dxa"/>
            <w:vMerge/>
          </w:tcPr>
          <w:p w14:paraId="5B06D21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2FB70E7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1CB25E4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01D746A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2" w:type="dxa"/>
          </w:tcPr>
          <w:p w14:paraId="3ABE100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89.69</w:t>
            </w:r>
          </w:p>
        </w:tc>
      </w:tr>
      <w:tr w:rsidR="00001C98" w:rsidRPr="00327AB8" w14:paraId="42579EA1" w14:textId="77777777" w:rsidTr="00B34ADB">
        <w:tc>
          <w:tcPr>
            <w:tcW w:w="1686" w:type="dxa"/>
            <w:vMerge/>
          </w:tcPr>
          <w:p w14:paraId="50CF492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B35835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0EFC0F8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76EC51A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6304986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5.21</w:t>
            </w:r>
          </w:p>
        </w:tc>
      </w:tr>
      <w:tr w:rsidR="00001C98" w:rsidRPr="00327AB8" w14:paraId="7674843C" w14:textId="77777777" w:rsidTr="00B34ADB">
        <w:tc>
          <w:tcPr>
            <w:tcW w:w="1686" w:type="dxa"/>
            <w:vMerge/>
          </w:tcPr>
          <w:p w14:paraId="366D5FF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D06E8D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2D1F216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temp + (1|id) + (1|year)</w:t>
            </w:r>
          </w:p>
        </w:tc>
        <w:tc>
          <w:tcPr>
            <w:tcW w:w="1052" w:type="dxa"/>
          </w:tcPr>
          <w:p w14:paraId="1E502C3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04BD8A6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6.68</w:t>
            </w:r>
          </w:p>
        </w:tc>
      </w:tr>
      <w:tr w:rsidR="00001C98" w:rsidRPr="00327AB8" w14:paraId="4ACB351B" w14:textId="77777777" w:rsidTr="00B34ADB">
        <w:tc>
          <w:tcPr>
            <w:tcW w:w="1686" w:type="dxa"/>
            <w:vMerge/>
          </w:tcPr>
          <w:p w14:paraId="6F01EFA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8549FA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217EBC5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temp + (1|id) + (1|year)</w:t>
            </w:r>
          </w:p>
        </w:tc>
        <w:tc>
          <w:tcPr>
            <w:tcW w:w="1052" w:type="dxa"/>
          </w:tcPr>
          <w:p w14:paraId="160C1F3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6A153626" w14:textId="77777777" w:rsidR="00001C98" w:rsidRPr="00327AB8" w:rsidRDefault="00001C98" w:rsidP="00B34ADB">
            <w:pPr>
              <w:spacing w:after="160"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6862.24</w:t>
            </w:r>
          </w:p>
        </w:tc>
      </w:tr>
      <w:tr w:rsidR="00001C98" w:rsidRPr="00327AB8" w14:paraId="4038A166" w14:textId="77777777" w:rsidTr="00B34ADB">
        <w:tc>
          <w:tcPr>
            <w:tcW w:w="1686" w:type="dxa"/>
            <w:vMerge/>
          </w:tcPr>
          <w:p w14:paraId="70C13CD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04759B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0C48E30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6339289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22D77F3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7132.52  </w:t>
            </w:r>
          </w:p>
        </w:tc>
      </w:tr>
      <w:tr w:rsidR="00001C98" w:rsidRPr="00327AB8" w14:paraId="287643F8" w14:textId="77777777" w:rsidTr="00B34ADB">
        <w:tc>
          <w:tcPr>
            <w:tcW w:w="1686" w:type="dxa"/>
            <w:vMerge/>
          </w:tcPr>
          <w:p w14:paraId="57948AE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78A20A1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B69574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13468A6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14374C4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7176.34</w:t>
            </w:r>
          </w:p>
        </w:tc>
      </w:tr>
      <w:tr w:rsidR="00001C98" w:rsidRPr="00327AB8" w14:paraId="106BAA3B" w14:textId="77777777" w:rsidTr="00B34ADB">
        <w:tc>
          <w:tcPr>
            <w:tcW w:w="1686" w:type="dxa"/>
            <w:vMerge/>
          </w:tcPr>
          <w:p w14:paraId="5C1A447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76C0FB4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4754E5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(1|id) + (1|year)</w:t>
            </w:r>
          </w:p>
        </w:tc>
        <w:tc>
          <w:tcPr>
            <w:tcW w:w="1052" w:type="dxa"/>
          </w:tcPr>
          <w:p w14:paraId="034ABD8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655531F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7251.13</w:t>
            </w:r>
          </w:p>
        </w:tc>
      </w:tr>
      <w:tr w:rsidR="00001C98" w:rsidRPr="00327AB8" w14:paraId="29E19BCA" w14:textId="77777777" w:rsidTr="00B34ADB">
        <w:tc>
          <w:tcPr>
            <w:tcW w:w="1686" w:type="dxa"/>
            <w:vMerge/>
          </w:tcPr>
          <w:p w14:paraId="0D6E527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5C5E0EB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1F6890B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(1|id) + (1|year)</w:t>
            </w:r>
          </w:p>
        </w:tc>
        <w:tc>
          <w:tcPr>
            <w:tcW w:w="1052" w:type="dxa"/>
          </w:tcPr>
          <w:p w14:paraId="0984F32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62" w:type="dxa"/>
          </w:tcPr>
          <w:p w14:paraId="4C71193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7295.02</w:t>
            </w:r>
          </w:p>
        </w:tc>
      </w:tr>
      <w:tr w:rsidR="00001C98" w:rsidRPr="00327AB8" w14:paraId="51A9F757" w14:textId="77777777" w:rsidTr="00B34ADB">
        <w:tc>
          <w:tcPr>
            <w:tcW w:w="1686" w:type="dxa"/>
            <w:vMerge/>
          </w:tcPr>
          <w:p w14:paraId="4F22666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75C05FD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02927F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75F055B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20149BC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66204.84</w:t>
            </w:r>
          </w:p>
        </w:tc>
      </w:tr>
      <w:tr w:rsidR="00001C98" w:rsidRPr="00327AB8" w14:paraId="7419A49E" w14:textId="77777777" w:rsidTr="00B34ADB">
        <w:tc>
          <w:tcPr>
            <w:tcW w:w="1686" w:type="dxa"/>
            <w:vMerge/>
          </w:tcPr>
          <w:p w14:paraId="0082A5B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2F1C208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5193DC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temp + (1|id) + (1|year)</w:t>
            </w:r>
          </w:p>
        </w:tc>
        <w:tc>
          <w:tcPr>
            <w:tcW w:w="1052" w:type="dxa"/>
          </w:tcPr>
          <w:p w14:paraId="1463D30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54A25EB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66860.68</w:t>
            </w:r>
          </w:p>
        </w:tc>
      </w:tr>
      <w:tr w:rsidR="00001C98" w:rsidRPr="00327AB8" w14:paraId="6FEC7A3B" w14:textId="77777777" w:rsidTr="00B34ADB">
        <w:tc>
          <w:tcPr>
            <w:tcW w:w="1686" w:type="dxa"/>
            <w:vMerge/>
          </w:tcPr>
          <w:p w14:paraId="16CD3C6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5A942BB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015CF61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</w:rPr>
              <w:t>tem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</w:rPr>
              <w:t xml:space="preserve"> +(1|id) + (1|year)</w:t>
            </w:r>
          </w:p>
        </w:tc>
        <w:tc>
          <w:tcPr>
            <w:tcW w:w="1052" w:type="dxa"/>
          </w:tcPr>
          <w:p w14:paraId="6659096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00CA676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66869.34</w:t>
            </w:r>
          </w:p>
        </w:tc>
      </w:tr>
      <w:tr w:rsidR="00001C98" w:rsidRPr="00327AB8" w14:paraId="0575E18F" w14:textId="77777777" w:rsidTr="00B34ADB">
        <w:tc>
          <w:tcPr>
            <w:tcW w:w="1686" w:type="dxa"/>
            <w:vMerge/>
          </w:tcPr>
          <w:p w14:paraId="5E1A17A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2A0A4E8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873DB0C" w14:textId="77777777" w:rsidR="00001C98" w:rsidRPr="00327AB8" w:rsidRDefault="00001C98" w:rsidP="00B34ADB">
            <w:pPr>
              <w:spacing w:after="16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3FA7502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10BB88A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69844.95</w:t>
            </w:r>
          </w:p>
        </w:tc>
      </w:tr>
      <w:tr w:rsidR="00001C98" w:rsidRPr="00327AB8" w14:paraId="79747FB7" w14:textId="77777777" w:rsidTr="00B34ADB">
        <w:tc>
          <w:tcPr>
            <w:tcW w:w="1686" w:type="dxa"/>
            <w:vMerge/>
          </w:tcPr>
          <w:p w14:paraId="165AE69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84D1F2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01B1BF8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1B0DE1D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7E9D73E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69847.64</w:t>
            </w:r>
          </w:p>
        </w:tc>
      </w:tr>
      <w:tr w:rsidR="00001C98" w:rsidRPr="00327AB8" w14:paraId="1CA8EC4A" w14:textId="77777777" w:rsidTr="00B34ADB">
        <w:tc>
          <w:tcPr>
            <w:tcW w:w="1686" w:type="dxa"/>
            <w:vMerge/>
          </w:tcPr>
          <w:p w14:paraId="05549A2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9AB6C3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06358D7" w14:textId="77777777" w:rsidR="00001C98" w:rsidRPr="00327AB8" w:rsidRDefault="00001C98" w:rsidP="00B34ADB">
            <w:pPr>
              <w:spacing w:after="160"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sex + (1|id) + (1|year)</w:t>
            </w:r>
          </w:p>
        </w:tc>
        <w:tc>
          <w:tcPr>
            <w:tcW w:w="1052" w:type="dxa"/>
          </w:tcPr>
          <w:p w14:paraId="5E54084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58CF1D6E" w14:textId="77777777" w:rsidR="00001C98" w:rsidRPr="00327AB8" w:rsidRDefault="00001C98" w:rsidP="00B34ADB">
            <w:pPr>
              <w:spacing w:after="160"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70548.64</w:t>
            </w:r>
          </w:p>
        </w:tc>
      </w:tr>
      <w:tr w:rsidR="00001C98" w:rsidRPr="00327AB8" w14:paraId="546F7611" w14:textId="77777777" w:rsidTr="00B34ADB">
        <w:tc>
          <w:tcPr>
            <w:tcW w:w="1686" w:type="dxa"/>
            <w:vMerge/>
          </w:tcPr>
          <w:p w14:paraId="177D98D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85E492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429221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(1|id) + (1|year)</w:t>
            </w:r>
          </w:p>
        </w:tc>
        <w:tc>
          <w:tcPr>
            <w:tcW w:w="1052" w:type="dxa"/>
          </w:tcPr>
          <w:p w14:paraId="190E1D7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62" w:type="dxa"/>
          </w:tcPr>
          <w:p w14:paraId="4D8DCFF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70551.27</w:t>
            </w:r>
          </w:p>
        </w:tc>
      </w:tr>
      <w:tr w:rsidR="00001C98" w:rsidRPr="00327AB8" w14:paraId="0AF467E3" w14:textId="77777777" w:rsidTr="00B34ADB">
        <w:tc>
          <w:tcPr>
            <w:tcW w:w="1686" w:type="dxa"/>
            <w:vMerge w:val="restart"/>
          </w:tcPr>
          <w:p w14:paraId="53114D6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returns to the roost</w:t>
            </w:r>
          </w:p>
        </w:tc>
        <w:tc>
          <w:tcPr>
            <w:tcW w:w="1430" w:type="dxa"/>
            <w:vMerge w:val="restart"/>
          </w:tcPr>
          <w:p w14:paraId="59D26EF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Binomial</w:t>
            </w:r>
          </w:p>
        </w:tc>
        <w:tc>
          <w:tcPr>
            <w:tcW w:w="4225" w:type="dxa"/>
          </w:tcPr>
          <w:p w14:paraId="78F79C5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4E35D90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2" w:type="dxa"/>
          </w:tcPr>
          <w:p w14:paraId="02D39B2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01C98" w:rsidRPr="00327AB8" w14:paraId="5B9EE2CB" w14:textId="77777777" w:rsidTr="00B34ADB">
        <w:tc>
          <w:tcPr>
            <w:tcW w:w="1686" w:type="dxa"/>
            <w:vMerge/>
          </w:tcPr>
          <w:p w14:paraId="5D4229D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E4BD45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4E1D135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ex + food + temp + (1|id) + (1|year)</w:t>
            </w:r>
          </w:p>
        </w:tc>
        <w:tc>
          <w:tcPr>
            <w:tcW w:w="1052" w:type="dxa"/>
          </w:tcPr>
          <w:p w14:paraId="4C7B203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2A8F6EE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</w:t>
            </w:r>
          </w:p>
        </w:tc>
      </w:tr>
      <w:tr w:rsidR="00001C98" w:rsidRPr="00327AB8" w14:paraId="752C21A7" w14:textId="77777777" w:rsidTr="00B34ADB">
        <w:tc>
          <w:tcPr>
            <w:tcW w:w="1686" w:type="dxa"/>
            <w:vMerge/>
          </w:tcPr>
          <w:p w14:paraId="796F732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3A10D6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148C4D3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ood + temp + </w:t>
            </w:r>
            <w:proofErr w:type="spellStart"/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6579EE5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11B8AF5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9</w:t>
            </w:r>
          </w:p>
        </w:tc>
      </w:tr>
      <w:tr w:rsidR="00001C98" w:rsidRPr="00327AB8" w14:paraId="6D63118D" w14:textId="77777777" w:rsidTr="00B34ADB">
        <w:tc>
          <w:tcPr>
            <w:tcW w:w="1686" w:type="dxa"/>
            <w:vMerge/>
          </w:tcPr>
          <w:p w14:paraId="3913FD9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EF3DE9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CB05B0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ood + temp + (1|id) + (1|year)</w:t>
            </w:r>
          </w:p>
        </w:tc>
        <w:tc>
          <w:tcPr>
            <w:tcW w:w="1052" w:type="dxa"/>
          </w:tcPr>
          <w:p w14:paraId="14A09FD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711FD60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5</w:t>
            </w:r>
          </w:p>
        </w:tc>
      </w:tr>
      <w:tr w:rsidR="00001C98" w:rsidRPr="00327AB8" w14:paraId="06A92E3C" w14:textId="77777777" w:rsidTr="00B34ADB">
        <w:tc>
          <w:tcPr>
            <w:tcW w:w="1686" w:type="dxa"/>
            <w:vMerge/>
          </w:tcPr>
          <w:p w14:paraId="0CA538D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982A29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3A458D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ex + food + </w:t>
            </w:r>
            <w:proofErr w:type="spellStart"/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32F01B3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4051369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86.92</w:t>
            </w:r>
          </w:p>
        </w:tc>
      </w:tr>
      <w:tr w:rsidR="00001C98" w:rsidRPr="00327AB8" w14:paraId="67044DBC" w14:textId="77777777" w:rsidTr="00B34ADB">
        <w:tc>
          <w:tcPr>
            <w:tcW w:w="1686" w:type="dxa"/>
            <w:vMerge/>
          </w:tcPr>
          <w:p w14:paraId="235F575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BA575A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359F362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ex + food +(1|id) + (1|year)</w:t>
            </w:r>
          </w:p>
        </w:tc>
        <w:tc>
          <w:tcPr>
            <w:tcW w:w="1052" w:type="dxa"/>
          </w:tcPr>
          <w:p w14:paraId="37EC34C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7BB1973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88.68</w:t>
            </w:r>
          </w:p>
        </w:tc>
      </w:tr>
      <w:tr w:rsidR="00001C98" w:rsidRPr="00327AB8" w14:paraId="7132ECCB" w14:textId="77777777" w:rsidTr="00B34ADB">
        <w:tc>
          <w:tcPr>
            <w:tcW w:w="1686" w:type="dxa"/>
            <w:vMerge/>
          </w:tcPr>
          <w:p w14:paraId="2B271D4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69A3F6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367EFE6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40F280C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3243E19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425.56</w:t>
            </w:r>
          </w:p>
        </w:tc>
      </w:tr>
      <w:tr w:rsidR="00001C98" w:rsidRPr="00327AB8" w14:paraId="408CF91A" w14:textId="77777777" w:rsidTr="00B34ADB">
        <w:tc>
          <w:tcPr>
            <w:tcW w:w="1686" w:type="dxa"/>
            <w:vMerge/>
          </w:tcPr>
          <w:p w14:paraId="49B320C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77FC737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2AE57C0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(1|id) + (1|year)</w:t>
            </w:r>
          </w:p>
        </w:tc>
        <w:tc>
          <w:tcPr>
            <w:tcW w:w="1052" w:type="dxa"/>
          </w:tcPr>
          <w:p w14:paraId="40D431E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62" w:type="dxa"/>
          </w:tcPr>
          <w:p w14:paraId="278BFD9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427.32</w:t>
            </w:r>
          </w:p>
        </w:tc>
      </w:tr>
      <w:tr w:rsidR="00001C98" w:rsidRPr="00327AB8" w14:paraId="4F39B2A7" w14:textId="77777777" w:rsidTr="00B34ADB">
        <w:tc>
          <w:tcPr>
            <w:tcW w:w="1686" w:type="dxa"/>
            <w:vMerge/>
          </w:tcPr>
          <w:p w14:paraId="7B3D337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75EC079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AECF27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temp + (1|id) + (1|year)</w:t>
            </w:r>
          </w:p>
        </w:tc>
        <w:tc>
          <w:tcPr>
            <w:tcW w:w="1052" w:type="dxa"/>
          </w:tcPr>
          <w:p w14:paraId="6F1EB6B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0855661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1314.31</w:t>
            </w:r>
          </w:p>
        </w:tc>
      </w:tr>
      <w:tr w:rsidR="00001C98" w:rsidRPr="00327AB8" w14:paraId="7FD66E09" w14:textId="77777777" w:rsidTr="00B34ADB">
        <w:tc>
          <w:tcPr>
            <w:tcW w:w="1686" w:type="dxa"/>
            <w:vMerge/>
          </w:tcPr>
          <w:p w14:paraId="7387A30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585649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5971894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73ABD25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21B0346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334.22</w:t>
            </w:r>
          </w:p>
        </w:tc>
      </w:tr>
      <w:tr w:rsidR="00001C98" w:rsidRPr="00327AB8" w14:paraId="2E4F1820" w14:textId="77777777" w:rsidTr="00B34ADB">
        <w:tc>
          <w:tcPr>
            <w:tcW w:w="1686" w:type="dxa"/>
            <w:vMerge/>
          </w:tcPr>
          <w:p w14:paraId="604858B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527F36D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568E82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temp +(1|id) + (1|year)</w:t>
            </w:r>
          </w:p>
        </w:tc>
        <w:tc>
          <w:tcPr>
            <w:tcW w:w="1052" w:type="dxa"/>
          </w:tcPr>
          <w:p w14:paraId="549FADA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0CD6FA5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349.57</w:t>
            </w:r>
          </w:p>
        </w:tc>
      </w:tr>
      <w:tr w:rsidR="00001C98" w:rsidRPr="00327AB8" w14:paraId="72E9EBCC" w14:textId="77777777" w:rsidTr="00B34ADB">
        <w:tc>
          <w:tcPr>
            <w:tcW w:w="1686" w:type="dxa"/>
            <w:vMerge/>
          </w:tcPr>
          <w:p w14:paraId="2B5D5DC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7E2EF6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180671D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4A4B47B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450BDB5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534.51</w:t>
            </w:r>
          </w:p>
        </w:tc>
      </w:tr>
      <w:tr w:rsidR="00001C98" w:rsidRPr="00327AB8" w14:paraId="3CE6D730" w14:textId="77777777" w:rsidTr="00B34ADB">
        <w:tc>
          <w:tcPr>
            <w:tcW w:w="1686" w:type="dxa"/>
            <w:vMerge/>
          </w:tcPr>
          <w:p w14:paraId="1307D97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2F2F44F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43746B5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sex + (1|id) + (1|year</w:t>
            </w:r>
          </w:p>
        </w:tc>
        <w:tc>
          <w:tcPr>
            <w:tcW w:w="1052" w:type="dxa"/>
          </w:tcPr>
          <w:p w14:paraId="64463B9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756849D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553.39</w:t>
            </w:r>
          </w:p>
        </w:tc>
      </w:tr>
      <w:tr w:rsidR="00001C98" w:rsidRPr="00327AB8" w14:paraId="1573BD03" w14:textId="77777777" w:rsidTr="00B34ADB">
        <w:tc>
          <w:tcPr>
            <w:tcW w:w="1686" w:type="dxa"/>
            <w:vMerge/>
          </w:tcPr>
          <w:p w14:paraId="7EDA2AE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2AD7B7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2465AAD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</w:rPr>
              <w:t xml:space="preserve"> + (1|id) + (1|year)</w:t>
            </w:r>
          </w:p>
        </w:tc>
        <w:tc>
          <w:tcPr>
            <w:tcW w:w="1052" w:type="dxa"/>
          </w:tcPr>
          <w:p w14:paraId="6B57DF8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2528488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576.24</w:t>
            </w:r>
          </w:p>
        </w:tc>
      </w:tr>
      <w:tr w:rsidR="00001C98" w:rsidRPr="00327AB8" w14:paraId="43912270" w14:textId="77777777" w:rsidTr="00B34ADB">
        <w:tc>
          <w:tcPr>
            <w:tcW w:w="1686" w:type="dxa"/>
            <w:vMerge/>
          </w:tcPr>
          <w:p w14:paraId="1426DEA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237855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1703B6B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(1|id) + (1|year)</w:t>
            </w:r>
          </w:p>
        </w:tc>
        <w:tc>
          <w:tcPr>
            <w:tcW w:w="1052" w:type="dxa"/>
          </w:tcPr>
          <w:p w14:paraId="04868A3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62" w:type="dxa"/>
          </w:tcPr>
          <w:p w14:paraId="3870343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595.16</w:t>
            </w:r>
          </w:p>
        </w:tc>
      </w:tr>
      <w:tr w:rsidR="00001C98" w:rsidRPr="00327AB8" w14:paraId="604E9F14" w14:textId="77777777" w:rsidTr="00B34ADB">
        <w:tc>
          <w:tcPr>
            <w:tcW w:w="1686" w:type="dxa"/>
            <w:vMerge w:val="restart"/>
          </w:tcPr>
          <w:p w14:paraId="31E2FC7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inside the roost</w:t>
            </w:r>
          </w:p>
        </w:tc>
        <w:tc>
          <w:tcPr>
            <w:tcW w:w="1430" w:type="dxa"/>
            <w:vMerge w:val="restart"/>
          </w:tcPr>
          <w:p w14:paraId="6BFBB8D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ma</w:t>
            </w:r>
          </w:p>
        </w:tc>
        <w:tc>
          <w:tcPr>
            <w:tcW w:w="4225" w:type="dxa"/>
          </w:tcPr>
          <w:p w14:paraId="32EF13F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18DE520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2" w:type="dxa"/>
          </w:tcPr>
          <w:p w14:paraId="23FDF28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001C98" w:rsidRPr="00327AB8" w14:paraId="613F568B" w14:textId="77777777" w:rsidTr="00B34ADB">
        <w:tc>
          <w:tcPr>
            <w:tcW w:w="1686" w:type="dxa"/>
            <w:vMerge/>
          </w:tcPr>
          <w:p w14:paraId="4339A14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4ECE08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5E6F978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temp + (1|id) + (1|year)</w:t>
            </w:r>
          </w:p>
        </w:tc>
        <w:tc>
          <w:tcPr>
            <w:tcW w:w="1052" w:type="dxa"/>
          </w:tcPr>
          <w:p w14:paraId="7A14FE1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1265AA3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15.32</w:t>
            </w:r>
          </w:p>
        </w:tc>
      </w:tr>
      <w:tr w:rsidR="00001C98" w:rsidRPr="00327AB8" w14:paraId="3823BF04" w14:textId="77777777" w:rsidTr="00B34ADB">
        <w:tc>
          <w:tcPr>
            <w:tcW w:w="1686" w:type="dxa"/>
            <w:vMerge/>
          </w:tcPr>
          <w:p w14:paraId="55E8018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08FEC5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C69A97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2C96B2A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2C50F06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43.95</w:t>
            </w:r>
          </w:p>
        </w:tc>
      </w:tr>
      <w:tr w:rsidR="00001C98" w:rsidRPr="00327AB8" w14:paraId="14465D3B" w14:textId="77777777" w:rsidTr="00B34ADB">
        <w:tc>
          <w:tcPr>
            <w:tcW w:w="1686" w:type="dxa"/>
            <w:vMerge/>
          </w:tcPr>
          <w:p w14:paraId="4E63D23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668593E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2D87D6A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temp + (1|id) + (1|year)</w:t>
            </w:r>
          </w:p>
          <w:p w14:paraId="4F43181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2" w:type="dxa"/>
          </w:tcPr>
          <w:p w14:paraId="5C01010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2D904F7E" w14:textId="77777777" w:rsidR="00001C98" w:rsidRPr="00327AB8" w:rsidRDefault="00001C98" w:rsidP="00B34ADB">
            <w:pPr>
              <w:spacing w:after="160"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59.13</w:t>
            </w:r>
          </w:p>
        </w:tc>
      </w:tr>
      <w:tr w:rsidR="00001C98" w:rsidRPr="00327AB8" w14:paraId="695641BE" w14:textId="77777777" w:rsidTr="00B34ADB">
        <w:tc>
          <w:tcPr>
            <w:tcW w:w="1686" w:type="dxa"/>
            <w:vMerge/>
          </w:tcPr>
          <w:p w14:paraId="6A736CB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691E588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4C365DA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5CB29A4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4AD5060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23.64</w:t>
            </w:r>
          </w:p>
        </w:tc>
      </w:tr>
      <w:tr w:rsidR="00001C98" w:rsidRPr="00327AB8" w14:paraId="592B66D3" w14:textId="77777777" w:rsidTr="00B34ADB">
        <w:tc>
          <w:tcPr>
            <w:tcW w:w="1686" w:type="dxa"/>
            <w:vMerge/>
          </w:tcPr>
          <w:p w14:paraId="2D24FD2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7F0F8C1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127D410B" w14:textId="77777777" w:rsidR="00001C98" w:rsidRPr="00327AB8" w:rsidRDefault="00001C98" w:rsidP="00B34ADB">
            <w:pPr>
              <w:spacing w:after="16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(1|id) + (1|year)</w:t>
            </w:r>
          </w:p>
        </w:tc>
        <w:tc>
          <w:tcPr>
            <w:tcW w:w="1052" w:type="dxa"/>
          </w:tcPr>
          <w:p w14:paraId="6A3506F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0F58B52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40.38</w:t>
            </w:r>
          </w:p>
        </w:tc>
      </w:tr>
      <w:tr w:rsidR="00001C98" w:rsidRPr="00327AB8" w14:paraId="3382AA40" w14:textId="77777777" w:rsidTr="00B34ADB">
        <w:tc>
          <w:tcPr>
            <w:tcW w:w="1686" w:type="dxa"/>
            <w:vMerge/>
          </w:tcPr>
          <w:p w14:paraId="7114809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A954BA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0C847E8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51F66BE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7596C14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67.65</w:t>
            </w:r>
          </w:p>
        </w:tc>
      </w:tr>
      <w:tr w:rsidR="00001C98" w:rsidRPr="00327AB8" w14:paraId="4B902A46" w14:textId="77777777" w:rsidTr="00B34ADB">
        <w:tc>
          <w:tcPr>
            <w:tcW w:w="1686" w:type="dxa"/>
            <w:vMerge/>
          </w:tcPr>
          <w:p w14:paraId="36CA15B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1AFFDB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57A57FC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</w:rPr>
              <w:t>food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</w:rPr>
              <w:t xml:space="preserve"> + (1|id) + (1|year)</w:t>
            </w:r>
          </w:p>
        </w:tc>
        <w:tc>
          <w:tcPr>
            <w:tcW w:w="1052" w:type="dxa"/>
          </w:tcPr>
          <w:p w14:paraId="0324639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62" w:type="dxa"/>
          </w:tcPr>
          <w:p w14:paraId="260C93D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84.25</w:t>
            </w:r>
          </w:p>
        </w:tc>
      </w:tr>
      <w:tr w:rsidR="00001C98" w:rsidRPr="00327AB8" w14:paraId="24C6DE8B" w14:textId="77777777" w:rsidTr="00B34ADB">
        <w:tc>
          <w:tcPr>
            <w:tcW w:w="1686" w:type="dxa"/>
            <w:vMerge/>
          </w:tcPr>
          <w:p w14:paraId="74B28C6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0C053F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D62B00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7E06FED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6D6A5EE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657.55</w:t>
            </w:r>
          </w:p>
        </w:tc>
      </w:tr>
      <w:tr w:rsidR="00001C98" w:rsidRPr="00327AB8" w14:paraId="596C6954" w14:textId="77777777" w:rsidTr="00B34ADB">
        <w:tc>
          <w:tcPr>
            <w:tcW w:w="1686" w:type="dxa"/>
            <w:vMerge/>
          </w:tcPr>
          <w:p w14:paraId="7C54374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5D8EB1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2DBFC4F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temp + (1|id) + (1|year)</w:t>
            </w:r>
          </w:p>
        </w:tc>
        <w:tc>
          <w:tcPr>
            <w:tcW w:w="1052" w:type="dxa"/>
          </w:tcPr>
          <w:p w14:paraId="30F4425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25A22B8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659.3</w:t>
            </w:r>
          </w:p>
        </w:tc>
      </w:tr>
      <w:tr w:rsidR="00001C98" w:rsidRPr="00327AB8" w14:paraId="645B5FA1" w14:textId="77777777" w:rsidTr="00B34ADB">
        <w:tc>
          <w:tcPr>
            <w:tcW w:w="1686" w:type="dxa"/>
            <w:vMerge/>
          </w:tcPr>
          <w:p w14:paraId="2F11977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50EC121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0B7F954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</w:rPr>
              <w:t>tem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</w:rPr>
              <w:t xml:space="preserve"> +(1|id) + (1|year)</w:t>
            </w:r>
          </w:p>
        </w:tc>
        <w:tc>
          <w:tcPr>
            <w:tcW w:w="1052" w:type="dxa"/>
          </w:tcPr>
          <w:p w14:paraId="388E040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3B3E695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678.83</w:t>
            </w:r>
          </w:p>
        </w:tc>
      </w:tr>
      <w:tr w:rsidR="00001C98" w:rsidRPr="00327AB8" w14:paraId="454D1F21" w14:textId="77777777" w:rsidTr="00B34ADB">
        <w:tc>
          <w:tcPr>
            <w:tcW w:w="1686" w:type="dxa"/>
            <w:vMerge/>
          </w:tcPr>
          <w:p w14:paraId="2070927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9AF6CB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9EA9CF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3895A76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6044AA7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2232.6</w:t>
            </w:r>
          </w:p>
        </w:tc>
      </w:tr>
      <w:tr w:rsidR="00001C98" w:rsidRPr="00327AB8" w14:paraId="7FCE59E1" w14:textId="77777777" w:rsidTr="00B34ADB">
        <w:tc>
          <w:tcPr>
            <w:tcW w:w="1686" w:type="dxa"/>
            <w:vMerge/>
          </w:tcPr>
          <w:p w14:paraId="3AB004C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DB47E0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05347F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sex + (1|id) + (1|year)</w:t>
            </w:r>
          </w:p>
        </w:tc>
        <w:tc>
          <w:tcPr>
            <w:tcW w:w="1052" w:type="dxa"/>
          </w:tcPr>
          <w:p w14:paraId="75FD2A9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0C56FA5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2249.41</w:t>
            </w:r>
          </w:p>
        </w:tc>
      </w:tr>
      <w:tr w:rsidR="00001C98" w:rsidRPr="00327AB8" w14:paraId="3359AF96" w14:textId="77777777" w:rsidTr="00B34ADB">
        <w:tc>
          <w:tcPr>
            <w:tcW w:w="1686" w:type="dxa"/>
            <w:vMerge/>
          </w:tcPr>
          <w:p w14:paraId="2A5B062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106B6F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9A6FF0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</w:rPr>
              <w:t xml:space="preserve"> + (1|id) + (1|year)</w:t>
            </w:r>
          </w:p>
        </w:tc>
        <w:tc>
          <w:tcPr>
            <w:tcW w:w="1052" w:type="dxa"/>
          </w:tcPr>
          <w:p w14:paraId="169341D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2A52537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2259.79</w:t>
            </w:r>
          </w:p>
        </w:tc>
      </w:tr>
      <w:tr w:rsidR="00001C98" w:rsidRPr="00327AB8" w14:paraId="251D5036" w14:textId="77777777" w:rsidTr="00B34ADB">
        <w:tc>
          <w:tcPr>
            <w:tcW w:w="1686" w:type="dxa"/>
            <w:vMerge/>
          </w:tcPr>
          <w:p w14:paraId="12B1EAC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E88B39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D5EF69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(1|id) + (1|year)</w:t>
            </w:r>
          </w:p>
        </w:tc>
        <w:tc>
          <w:tcPr>
            <w:tcW w:w="1052" w:type="dxa"/>
          </w:tcPr>
          <w:p w14:paraId="6F26919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62" w:type="dxa"/>
          </w:tcPr>
          <w:p w14:paraId="35AC113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2276.37</w:t>
            </w:r>
          </w:p>
        </w:tc>
      </w:tr>
      <w:tr w:rsidR="00001C98" w:rsidRPr="00327AB8" w14:paraId="47C7209A" w14:textId="77777777" w:rsidTr="00B34ADB">
        <w:tc>
          <w:tcPr>
            <w:tcW w:w="1686" w:type="dxa"/>
            <w:vMerge w:val="restart"/>
          </w:tcPr>
          <w:p w14:paraId="709AEA4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of activity</w:t>
            </w:r>
          </w:p>
        </w:tc>
        <w:tc>
          <w:tcPr>
            <w:tcW w:w="1430" w:type="dxa"/>
            <w:vMerge w:val="restart"/>
          </w:tcPr>
          <w:p w14:paraId="021B7F2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ma</w:t>
            </w:r>
          </w:p>
        </w:tc>
        <w:tc>
          <w:tcPr>
            <w:tcW w:w="4225" w:type="dxa"/>
          </w:tcPr>
          <w:p w14:paraId="73E9429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56ACBC1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3BB91E2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001C98" w:rsidRPr="00327AB8" w14:paraId="1387DA05" w14:textId="77777777" w:rsidTr="00B34ADB">
        <w:tc>
          <w:tcPr>
            <w:tcW w:w="1686" w:type="dxa"/>
            <w:vMerge/>
          </w:tcPr>
          <w:p w14:paraId="3D3A8AA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9E56F2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41E4E54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053CE00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2" w:type="dxa"/>
          </w:tcPr>
          <w:p w14:paraId="0B6A994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</w:tr>
      <w:tr w:rsidR="00001C98" w:rsidRPr="00327AB8" w14:paraId="7802D513" w14:textId="77777777" w:rsidTr="00B34ADB">
        <w:tc>
          <w:tcPr>
            <w:tcW w:w="1686" w:type="dxa"/>
            <w:vMerge/>
          </w:tcPr>
          <w:p w14:paraId="5DC3AA6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66C772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A22D45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25385BD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2" w:type="dxa"/>
          </w:tcPr>
          <w:p w14:paraId="7E28A30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</w:tr>
      <w:tr w:rsidR="00001C98" w:rsidRPr="00327AB8" w14:paraId="6A1F8EF2" w14:textId="77777777" w:rsidTr="00B34ADB">
        <w:tc>
          <w:tcPr>
            <w:tcW w:w="1686" w:type="dxa"/>
            <w:vMerge/>
          </w:tcPr>
          <w:p w14:paraId="1FB5273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3AE9026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5ADCBE7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(1|id) + (1|year)</w:t>
            </w:r>
          </w:p>
        </w:tc>
        <w:tc>
          <w:tcPr>
            <w:tcW w:w="1052" w:type="dxa"/>
          </w:tcPr>
          <w:p w14:paraId="6184ECE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4381EAF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2.63</w:t>
            </w:r>
          </w:p>
        </w:tc>
      </w:tr>
      <w:tr w:rsidR="00001C98" w:rsidRPr="00327AB8" w14:paraId="1A38D74F" w14:textId="77777777" w:rsidTr="00B34ADB">
        <w:tc>
          <w:tcPr>
            <w:tcW w:w="1686" w:type="dxa"/>
            <w:vMerge/>
          </w:tcPr>
          <w:p w14:paraId="57BBC0D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58E2CE2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100B8F4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temp + (1|id) + (1|year)</w:t>
            </w:r>
          </w:p>
        </w:tc>
        <w:tc>
          <w:tcPr>
            <w:tcW w:w="1052" w:type="dxa"/>
          </w:tcPr>
          <w:p w14:paraId="268459D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3E77EFD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2.63</w:t>
            </w:r>
          </w:p>
        </w:tc>
      </w:tr>
      <w:tr w:rsidR="00001C98" w:rsidRPr="00327AB8" w14:paraId="3E6247B7" w14:textId="77777777" w:rsidTr="00B34ADB">
        <w:tc>
          <w:tcPr>
            <w:tcW w:w="1686" w:type="dxa"/>
            <w:vMerge/>
          </w:tcPr>
          <w:p w14:paraId="11A8C12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205B0C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F5BBF6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sex + food + temp + (1|id) + (1|year)</w:t>
            </w:r>
          </w:p>
        </w:tc>
        <w:tc>
          <w:tcPr>
            <w:tcW w:w="1052" w:type="dxa"/>
          </w:tcPr>
          <w:p w14:paraId="7DCB791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01F2102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001C98" w:rsidRPr="00327AB8" w14:paraId="44361272" w14:textId="77777777" w:rsidTr="00B34ADB">
        <w:tc>
          <w:tcPr>
            <w:tcW w:w="1686" w:type="dxa"/>
            <w:vMerge/>
          </w:tcPr>
          <w:p w14:paraId="5B65FD0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72A8628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40D8102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3BF1B7C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432381C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30.62</w:t>
            </w:r>
          </w:p>
        </w:tc>
      </w:tr>
      <w:tr w:rsidR="00001C98" w:rsidRPr="00327AB8" w14:paraId="6AD9F7C6" w14:textId="77777777" w:rsidTr="00B34ADB">
        <w:tc>
          <w:tcPr>
            <w:tcW w:w="1686" w:type="dxa"/>
            <w:vMerge/>
          </w:tcPr>
          <w:p w14:paraId="696E7BE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E931FC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D363814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</w:rPr>
              <w:t xml:space="preserve"> + (1|id) + (1|year)</w:t>
            </w:r>
          </w:p>
        </w:tc>
        <w:tc>
          <w:tcPr>
            <w:tcW w:w="1052" w:type="dxa"/>
          </w:tcPr>
          <w:p w14:paraId="241258F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6EEBE5C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30.62</w:t>
            </w:r>
          </w:p>
        </w:tc>
      </w:tr>
      <w:tr w:rsidR="00001C98" w:rsidRPr="00327AB8" w14:paraId="51D804F4" w14:textId="77777777" w:rsidTr="00B34ADB">
        <w:tc>
          <w:tcPr>
            <w:tcW w:w="1686" w:type="dxa"/>
            <w:vMerge/>
          </w:tcPr>
          <w:p w14:paraId="47035F0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6761E31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3150D44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04EB634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2" w:type="dxa"/>
          </w:tcPr>
          <w:p w14:paraId="554BA3CE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32.6</w:t>
            </w:r>
          </w:p>
        </w:tc>
      </w:tr>
      <w:tr w:rsidR="00001C98" w:rsidRPr="00327AB8" w14:paraId="088F0BE1" w14:textId="77777777" w:rsidTr="00B34ADB">
        <w:tc>
          <w:tcPr>
            <w:tcW w:w="1686" w:type="dxa"/>
            <w:vMerge/>
          </w:tcPr>
          <w:p w14:paraId="6742ECC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D82EDA8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72E40B9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</w:rPr>
              <w:t>food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</w:rPr>
              <w:t xml:space="preserve"> + (1|id) + (1|year)</w:t>
            </w:r>
          </w:p>
        </w:tc>
        <w:tc>
          <w:tcPr>
            <w:tcW w:w="1052" w:type="dxa"/>
          </w:tcPr>
          <w:p w14:paraId="319C82B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62" w:type="dxa"/>
          </w:tcPr>
          <w:p w14:paraId="5C501DA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33.3</w:t>
            </w:r>
          </w:p>
        </w:tc>
      </w:tr>
      <w:tr w:rsidR="00001C98" w:rsidRPr="00327AB8" w14:paraId="7CA584A5" w14:textId="77777777" w:rsidTr="00B34ADB">
        <w:tc>
          <w:tcPr>
            <w:tcW w:w="1686" w:type="dxa"/>
            <w:vMerge/>
          </w:tcPr>
          <w:p w14:paraId="72C779A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6992B70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3C83C28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food + temp + (1|id) + (1|year)</w:t>
            </w:r>
          </w:p>
        </w:tc>
        <w:tc>
          <w:tcPr>
            <w:tcW w:w="1052" w:type="dxa"/>
          </w:tcPr>
          <w:p w14:paraId="25CAD07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62" w:type="dxa"/>
          </w:tcPr>
          <w:p w14:paraId="70AB749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135.29</w:t>
            </w:r>
          </w:p>
        </w:tc>
      </w:tr>
      <w:tr w:rsidR="00001C98" w:rsidRPr="00327AB8" w14:paraId="7501E93A" w14:textId="77777777" w:rsidTr="00B34ADB">
        <w:tc>
          <w:tcPr>
            <w:tcW w:w="1686" w:type="dxa"/>
            <w:vMerge/>
          </w:tcPr>
          <w:p w14:paraId="74DEB76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F300327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0FF5C351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sex + (1|id) + (1|year)</w:t>
            </w:r>
          </w:p>
        </w:tc>
        <w:tc>
          <w:tcPr>
            <w:tcW w:w="1052" w:type="dxa"/>
          </w:tcPr>
          <w:p w14:paraId="6252AD3A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18CC69C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351.71</w:t>
            </w:r>
          </w:p>
        </w:tc>
      </w:tr>
      <w:tr w:rsidR="00001C98" w:rsidRPr="00327AB8" w14:paraId="2070CDE4" w14:textId="77777777" w:rsidTr="00B34ADB">
        <w:tc>
          <w:tcPr>
            <w:tcW w:w="1686" w:type="dxa"/>
            <w:vMerge/>
          </w:tcPr>
          <w:p w14:paraId="655D474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684A70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6A091D92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 temp +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>preci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  <w:lang w:val="en-US"/>
              </w:rPr>
              <w:t xml:space="preserve"> + (1|id) + (1|year)</w:t>
            </w:r>
          </w:p>
        </w:tc>
        <w:tc>
          <w:tcPr>
            <w:tcW w:w="1052" w:type="dxa"/>
          </w:tcPr>
          <w:p w14:paraId="7AC05C4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2" w:type="dxa"/>
          </w:tcPr>
          <w:p w14:paraId="40A1F64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432.04</w:t>
            </w:r>
          </w:p>
        </w:tc>
      </w:tr>
      <w:tr w:rsidR="00001C98" w:rsidRPr="00327AB8" w14:paraId="38C0EF05" w14:textId="77777777" w:rsidTr="00B34ADB">
        <w:tc>
          <w:tcPr>
            <w:tcW w:w="1686" w:type="dxa"/>
            <w:vMerge/>
          </w:tcPr>
          <w:p w14:paraId="2297791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280D82A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295B3BCF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(1|id) + (1|year)</w:t>
            </w:r>
          </w:p>
        </w:tc>
        <w:tc>
          <w:tcPr>
            <w:tcW w:w="1052" w:type="dxa"/>
          </w:tcPr>
          <w:p w14:paraId="2C122B93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62" w:type="dxa"/>
          </w:tcPr>
          <w:p w14:paraId="501E62CB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437.87</w:t>
            </w:r>
          </w:p>
        </w:tc>
      </w:tr>
      <w:tr w:rsidR="00001C98" w:rsidRPr="00327AB8" w14:paraId="27F35DB7" w14:textId="77777777" w:rsidTr="00B34ADB">
        <w:tc>
          <w:tcPr>
            <w:tcW w:w="1686" w:type="dxa"/>
            <w:vMerge/>
          </w:tcPr>
          <w:p w14:paraId="5C9E7485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5E90D20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5" w:type="dxa"/>
          </w:tcPr>
          <w:p w14:paraId="18A9534D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327AB8">
              <w:rPr>
                <w:rFonts w:ascii="Times New Roman" w:hAnsi="Times New Roman" w:cs="Times New Roman"/>
                <w:color w:val="000000"/>
              </w:rPr>
              <w:t>temp</w:t>
            </w:r>
            <w:proofErr w:type="spellEnd"/>
            <w:r w:rsidRPr="00327AB8">
              <w:rPr>
                <w:rFonts w:ascii="Times New Roman" w:hAnsi="Times New Roman" w:cs="Times New Roman"/>
                <w:color w:val="000000"/>
              </w:rPr>
              <w:t xml:space="preserve"> +(1|id) + (1|year)</w:t>
            </w:r>
          </w:p>
        </w:tc>
        <w:tc>
          <w:tcPr>
            <w:tcW w:w="1052" w:type="dxa"/>
          </w:tcPr>
          <w:p w14:paraId="32ED802C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2" w:type="dxa"/>
          </w:tcPr>
          <w:p w14:paraId="5C5AF199" w14:textId="77777777" w:rsidR="00001C98" w:rsidRPr="00327AB8" w:rsidRDefault="00001C98" w:rsidP="00B34A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27AB8">
              <w:rPr>
                <w:rFonts w:ascii="Times New Roman" w:hAnsi="Times New Roman" w:cs="Times New Roman"/>
                <w:color w:val="000000"/>
              </w:rPr>
              <w:t>3439.11</w:t>
            </w:r>
          </w:p>
        </w:tc>
      </w:tr>
    </w:tbl>
    <w:p w14:paraId="7B06BF9F" w14:textId="77777777" w:rsidR="00D41739" w:rsidRDefault="00D41739"/>
    <w:sectPr w:rsidR="00D417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98"/>
    <w:rsid w:val="00001C98"/>
    <w:rsid w:val="001B15BF"/>
    <w:rsid w:val="004E0897"/>
    <w:rsid w:val="00600C42"/>
    <w:rsid w:val="0064100E"/>
    <w:rsid w:val="00652ECE"/>
    <w:rsid w:val="00D41739"/>
    <w:rsid w:val="00D43C3E"/>
    <w:rsid w:val="00D91EB2"/>
    <w:rsid w:val="00DD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A4518"/>
  <w15:chartTrackingRefBased/>
  <w15:docId w15:val="{4AD8B828-A733-480E-9427-80C46ABC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C98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01C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120</Characters>
  <Application>Microsoft Office Word</Application>
  <DocSecurity>0</DocSecurity>
  <Lines>283</Lines>
  <Paragraphs>20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lli Rivera</dc:creator>
  <cp:keywords/>
  <dc:description/>
  <cp:lastModifiedBy>Nayelli Rivera</cp:lastModifiedBy>
  <cp:revision>1</cp:revision>
  <dcterms:created xsi:type="dcterms:W3CDTF">2024-04-10T15:50:00Z</dcterms:created>
  <dcterms:modified xsi:type="dcterms:W3CDTF">2024-04-10T15:51:00Z</dcterms:modified>
</cp:coreProperties>
</file>